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846C" w14:textId="30F45B8C" w:rsidR="008B528E" w:rsidRDefault="00EB114A">
      <w:pPr>
        <w:widowControl/>
        <w:wordWrap/>
        <w:autoSpaceDE/>
        <w:autoSpaceDN/>
        <w:spacing w:after="200" w:line="276" w:lineRule="auto"/>
        <w:rPr>
          <w:rFonts w:ascii="Arial" w:eastAsiaTheme="minorHAnsi" w:hAnsi="Arial" w:cs="Arial"/>
          <w:szCs w:val="20"/>
        </w:rPr>
      </w:pPr>
      <w:bookmarkStart w:id="0" w:name="_Hlk132126787"/>
      <w:r>
        <w:rPr>
          <w:rFonts w:ascii="Arial" w:eastAsiaTheme="minorHAnsi" w:hAnsi="Arial" w:cs="Arial"/>
          <w:b/>
          <w:bCs/>
          <w:szCs w:val="20"/>
        </w:rPr>
        <w:t>S1 Table</w:t>
      </w:r>
    </w:p>
    <w:bookmarkEnd w:id="0"/>
    <w:tbl>
      <w:tblPr>
        <w:tblStyle w:val="a5"/>
        <w:tblW w:w="87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18"/>
        <w:gridCol w:w="3544"/>
        <w:gridCol w:w="3827"/>
      </w:tblGrid>
      <w:tr w:rsidR="008B528E" w:rsidRPr="008B528E" w14:paraId="4A185EC5" w14:textId="77777777" w:rsidTr="008B528E">
        <w:trPr>
          <w:trHeight w:val="323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97A0F28" w14:textId="5E493072" w:rsidR="008B528E" w:rsidRPr="008B528E" w:rsidRDefault="008B528E" w:rsidP="008B528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2AA41FFD" w14:textId="77777777" w:rsidR="00252F74" w:rsidRPr="008B528E" w:rsidRDefault="00252F74" w:rsidP="008B5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ko-KR"/>
              </w:rPr>
            </w:pPr>
            <w:r w:rsidRPr="008B528E">
              <w:rPr>
                <w:rFonts w:ascii="Arial" w:hAnsi="Arial" w:cs="Arial"/>
                <w:b/>
                <w:bCs/>
                <w:sz w:val="20"/>
                <w:szCs w:val="20"/>
                <w:lang w:val="en-GB" w:eastAsia="ko-KR"/>
              </w:rPr>
              <w:t>Forward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756BF80F" w14:textId="77777777" w:rsidR="00252F74" w:rsidRPr="008B528E" w:rsidRDefault="00252F74" w:rsidP="008B5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ko-KR"/>
              </w:rPr>
            </w:pPr>
            <w:r w:rsidRPr="008B528E">
              <w:rPr>
                <w:rFonts w:ascii="Arial" w:hAnsi="Arial" w:cs="Arial"/>
                <w:b/>
                <w:bCs/>
                <w:sz w:val="20"/>
                <w:szCs w:val="20"/>
                <w:lang w:val="en-GB" w:eastAsia="ko-KR"/>
              </w:rPr>
              <w:t>Reverse</w:t>
            </w:r>
          </w:p>
        </w:tc>
      </w:tr>
      <w:tr w:rsidR="008B528E" w:rsidRPr="008B528E" w14:paraId="63F66D17" w14:textId="77777777" w:rsidTr="008B528E">
        <w:trPr>
          <w:trHeight w:val="345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BFA4176" w14:textId="20E5C8A2" w:rsidR="00252F74" w:rsidRPr="009B3AF2" w:rsidRDefault="001027B7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Ga</w:t>
            </w:r>
            <w:r w:rsidR="00CF2708"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s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dermin</w:t>
            </w:r>
            <w:proofErr w:type="spellEnd"/>
            <w:r w:rsidR="008B528E"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 xml:space="preserve"> 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C</w:t>
            </w:r>
          </w:p>
        </w:tc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14:paraId="0AAE1C0B" w14:textId="446F71A3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CTCCAGTTTCCTGCACATGCTC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14:paraId="5476931C" w14:textId="738544E2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GCTCATCCAGGATTTTGCCACC</w:t>
            </w:r>
          </w:p>
        </w:tc>
      </w:tr>
      <w:tr w:rsidR="008B528E" w:rsidRPr="008B528E" w14:paraId="0311B2BE" w14:textId="77777777" w:rsidTr="008B528E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7FC3F5FA" w14:textId="49A1C013" w:rsidR="00252F74" w:rsidRPr="009B3AF2" w:rsidRDefault="001027B7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I</w:t>
            </w:r>
            <w:r w:rsidR="00CF2708"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sg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1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BC063DF" w14:textId="68D9773C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CATCCTGGTGAGGAACGAAAG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EC412CA" w14:textId="71CE1A71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CTCAGCCAGAACTGGTCTTCGT</w:t>
            </w:r>
          </w:p>
        </w:tc>
      </w:tr>
      <w:tr w:rsidR="008B528E" w:rsidRPr="008B528E" w14:paraId="25B2B565" w14:textId="77777777" w:rsidTr="008B528E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5902D0F4" w14:textId="5E43F419" w:rsidR="00252F74" w:rsidRPr="009B3AF2" w:rsidRDefault="001027B7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Saa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C1707BE" w14:textId="501231A8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GAGCCTGGGCTGCTAAAGTCA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A90F277" w14:textId="4166C1F6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CACTCATTGGCAAACTGGTCAGC</w:t>
            </w:r>
          </w:p>
        </w:tc>
      </w:tr>
      <w:tr w:rsidR="008B528E" w:rsidRPr="008B528E" w14:paraId="6AC3D613" w14:textId="77777777" w:rsidTr="008B528E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53E5A866" w14:textId="0E9037FC" w:rsidR="00252F74" w:rsidRPr="009B3AF2" w:rsidRDefault="001027B7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K</w:t>
            </w:r>
            <w:r w:rsidR="00CF2708"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lf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C7A408D" w14:textId="0747F053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ko-KR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 w:eastAsia="ko-KR"/>
              </w:rPr>
              <w:t>GCGGGAAGGGAGAAGAC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0B1F7C" w14:textId="6C051EC6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ko-KR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 w:eastAsia="ko-KR"/>
              </w:rPr>
              <w:t>CCGGATCGGATAGGTGAA</w:t>
            </w:r>
          </w:p>
        </w:tc>
      </w:tr>
      <w:tr w:rsidR="008B528E" w:rsidRPr="008B528E" w14:paraId="01E65696" w14:textId="77777777" w:rsidTr="008B528E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0973C26A" w14:textId="461DAAA9" w:rsidR="00252F74" w:rsidRPr="009B3AF2" w:rsidRDefault="001027B7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proofErr w:type="spellStart"/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T</w:t>
            </w:r>
            <w:r w:rsidR="00CF2708"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esc</w:t>
            </w:r>
            <w:proofErr w:type="spellEnd"/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8F617A1" w14:textId="615784CC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ACAATGTCCCTGACCTGGA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3F53B07" w14:textId="0409E4F0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CCTTCTCCTTTCGTGACAGC</w:t>
            </w:r>
          </w:p>
        </w:tc>
      </w:tr>
      <w:tr w:rsidR="008B528E" w:rsidRPr="008B528E" w14:paraId="547A5FE8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7C946033" w14:textId="6A357C13" w:rsidR="00252F74" w:rsidRPr="009B3AF2" w:rsidRDefault="001027B7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S100</w:t>
            </w:r>
            <w:r w:rsidR="00CF2708"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a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33B8F12" w14:textId="37F86BCC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AGATCTGCCAGTCGGAGCTCA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EC90C2" w14:textId="1D6FA1D0" w:rsidR="00252F74" w:rsidRPr="008B528E" w:rsidRDefault="001027B7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528E">
              <w:rPr>
                <w:rFonts w:ascii="Arial" w:hAnsi="Arial" w:cs="Arial"/>
                <w:sz w:val="20"/>
                <w:szCs w:val="20"/>
                <w:lang w:val="en-GB"/>
              </w:rPr>
              <w:t>GTCCACTTCGCAGTCTTTGTTGG</w:t>
            </w:r>
          </w:p>
        </w:tc>
      </w:tr>
      <w:tr w:rsidR="003C1054" w:rsidRPr="008B528E" w14:paraId="750D63E9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04B644FF" w14:textId="20F29FD1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 w:hint="eastAsia"/>
                <w:i/>
                <w:iCs/>
                <w:sz w:val="20"/>
                <w:szCs w:val="20"/>
                <w:lang w:val="en-GB" w:eastAsia="ko-KR"/>
              </w:rPr>
              <w:t>3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6B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F81A993" w14:textId="7B7A7D28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TCGACAATGGCAGCATCTA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C535C6C" w14:textId="119FA602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TGATGCAACAGTTGGGTAGC</w:t>
            </w:r>
          </w:p>
        </w:tc>
      </w:tr>
      <w:tr w:rsidR="003C1054" w:rsidRPr="008B528E" w14:paraId="2557DEB4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21CB643D" w14:textId="274C187D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COL1A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2D12E7C" w14:textId="5EDF2327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CTCGAGGTGGACACCACCC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F118F8" w14:textId="663FC47A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CAGCTGGATGGCCACATCGG</w:t>
            </w:r>
          </w:p>
        </w:tc>
      </w:tr>
      <w:tr w:rsidR="003C1054" w:rsidRPr="008B528E" w14:paraId="530C387B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0EB14A9B" w14:textId="3E1A1052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 w:hint="eastAsia"/>
                <w:i/>
                <w:iCs/>
                <w:sz w:val="20"/>
                <w:szCs w:val="20"/>
                <w:lang w:val="en-GB" w:eastAsia="ko-KR"/>
              </w:rPr>
              <w:t>F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N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287C239" w14:textId="567DD29B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GTGAAGAACGAGGAGGATGT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D32DB19" w14:textId="2AB593AE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GTGATGGCGGATGATGTAGC</w:t>
            </w:r>
          </w:p>
        </w:tc>
      </w:tr>
      <w:tr w:rsidR="003C1054" w:rsidRPr="008B528E" w14:paraId="78C98FC5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1DAAC6EC" w14:textId="6BD5C13D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 w:hint="eastAsia"/>
                <w:i/>
                <w:iCs/>
                <w:sz w:val="20"/>
                <w:szCs w:val="20"/>
                <w:lang w:val="en-GB" w:eastAsia="ko-KR"/>
              </w:rPr>
              <w:t>P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REL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B9DFCD0" w14:textId="301C4809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CATGGCCTCAAGAACCTCA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6F8906E" w14:textId="55D9A16A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AGCACAAGCAGGTTGGAGAT</w:t>
            </w:r>
          </w:p>
        </w:tc>
      </w:tr>
      <w:tr w:rsidR="003C1054" w:rsidRPr="008B528E" w14:paraId="042472D5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1A12CF94" w14:textId="0915B40E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 w:hint="eastAsia"/>
                <w:i/>
                <w:iCs/>
                <w:sz w:val="20"/>
                <w:szCs w:val="20"/>
                <w:lang w:val="en-GB" w:eastAsia="ko-KR"/>
              </w:rPr>
              <w:t>C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CDC8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EB2294B" w14:textId="612CEDC5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AGCCCGGAGTACTTCTCCA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3E71BDA" w14:textId="37FB49DB" w:rsidR="003C1054" w:rsidRPr="003C1054" w:rsidRDefault="003C1054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1054">
              <w:rPr>
                <w:rFonts w:ascii="Arial" w:hAnsi="Arial" w:cs="Arial"/>
                <w:sz w:val="20"/>
                <w:szCs w:val="20"/>
                <w:lang w:val="en-GB"/>
              </w:rPr>
              <w:t>CCATCCTGGTATCCTTGGTG</w:t>
            </w:r>
          </w:p>
        </w:tc>
      </w:tr>
      <w:tr w:rsidR="003C1054" w:rsidRPr="008B528E" w14:paraId="54ADF8D9" w14:textId="77777777" w:rsidTr="003C1054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</w:tcPr>
          <w:p w14:paraId="283EEE1C" w14:textId="0C9560DC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 w:hint="eastAsia"/>
                <w:i/>
                <w:iCs/>
                <w:sz w:val="20"/>
                <w:szCs w:val="20"/>
                <w:lang w:val="en-GB" w:eastAsia="ko-KR"/>
              </w:rPr>
              <w:t>L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UM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14176A0" w14:textId="0ABE2F0E" w:rsidR="003C1054" w:rsidRPr="00A62219" w:rsidRDefault="00A62219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GATCTGCAGTGGCTCATT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770926C" w14:textId="6B4D2318" w:rsidR="003C1054" w:rsidRPr="00A62219" w:rsidRDefault="00A62219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AAAGAGCCAGCTTTGTGA</w:t>
            </w:r>
          </w:p>
        </w:tc>
      </w:tr>
      <w:tr w:rsidR="003C1054" w:rsidRPr="008B528E" w14:paraId="792C2FE0" w14:textId="77777777" w:rsidTr="008B528E">
        <w:trPr>
          <w:trHeight w:val="345"/>
        </w:trPr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14:paraId="7018130F" w14:textId="43276A16" w:rsidR="003C1054" w:rsidRPr="009B3AF2" w:rsidRDefault="003C1054" w:rsidP="008B528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</w:pPr>
            <w:r w:rsidRPr="009B3AF2">
              <w:rPr>
                <w:rFonts w:ascii="Arial" w:hAnsi="Arial" w:cs="Arial" w:hint="eastAsia"/>
                <w:i/>
                <w:iCs/>
                <w:sz w:val="20"/>
                <w:szCs w:val="20"/>
                <w:lang w:val="en-GB" w:eastAsia="ko-KR"/>
              </w:rPr>
              <w:t>T</w:t>
            </w:r>
            <w:r w:rsidRPr="009B3AF2">
              <w:rPr>
                <w:rFonts w:ascii="Arial" w:hAnsi="Arial" w:cs="Arial"/>
                <w:i/>
                <w:iCs/>
                <w:sz w:val="20"/>
                <w:szCs w:val="20"/>
                <w:lang w:val="en-GB" w:eastAsia="ko-KR"/>
              </w:rPr>
              <w:t>GFBR3</w:t>
            </w:r>
          </w:p>
        </w:tc>
        <w:tc>
          <w:tcPr>
            <w:tcW w:w="3544" w:type="dxa"/>
            <w:tcBorders>
              <w:top w:val="nil"/>
              <w:bottom w:val="single" w:sz="12" w:space="0" w:color="000000"/>
            </w:tcBorders>
          </w:tcPr>
          <w:p w14:paraId="66A01857" w14:textId="401289FA" w:rsidR="003C1054" w:rsidRPr="00A62219" w:rsidRDefault="00A62219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2219">
              <w:rPr>
                <w:rFonts w:ascii="Arial" w:hAnsi="Arial" w:cs="Arial" w:hint="eastAsia"/>
                <w:sz w:val="20"/>
                <w:szCs w:val="20"/>
                <w:lang w:val="en-GB"/>
              </w:rPr>
              <w:t>TAAACATGACCCTGGGCTTC</w:t>
            </w:r>
          </w:p>
        </w:tc>
        <w:tc>
          <w:tcPr>
            <w:tcW w:w="3827" w:type="dxa"/>
            <w:tcBorders>
              <w:top w:val="nil"/>
              <w:bottom w:val="single" w:sz="12" w:space="0" w:color="000000"/>
            </w:tcBorders>
          </w:tcPr>
          <w:p w14:paraId="26D29F0B" w14:textId="58E0A94E" w:rsidR="003C1054" w:rsidRPr="00A62219" w:rsidRDefault="00A62219" w:rsidP="008B52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2219">
              <w:rPr>
                <w:rFonts w:ascii="Arial" w:hAnsi="Arial" w:cs="Arial" w:hint="eastAsia"/>
                <w:sz w:val="20"/>
                <w:szCs w:val="20"/>
                <w:lang w:val="en-GB"/>
              </w:rPr>
              <w:t>TGGATGTTCTCACCTGGACA</w:t>
            </w:r>
          </w:p>
        </w:tc>
      </w:tr>
    </w:tbl>
    <w:p w14:paraId="0159FA0B" w14:textId="0816B567" w:rsidR="00B36AB8" w:rsidRDefault="00B36AB8" w:rsidP="00FA32D7">
      <w:pPr>
        <w:jc w:val="center"/>
        <w:rPr>
          <w:rFonts w:hint="eastAsia"/>
          <w:szCs w:val="20"/>
        </w:rPr>
      </w:pPr>
      <w:r>
        <w:rPr>
          <w:szCs w:val="20"/>
        </w:rPr>
        <w:br/>
      </w:r>
    </w:p>
    <w:sectPr w:rsidR="00B36A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D0CED" w14:textId="77777777" w:rsidR="00E1030C" w:rsidRDefault="00E1030C" w:rsidP="00252F74">
      <w:r>
        <w:separator/>
      </w:r>
    </w:p>
  </w:endnote>
  <w:endnote w:type="continuationSeparator" w:id="0">
    <w:p w14:paraId="58A66889" w14:textId="77777777" w:rsidR="00E1030C" w:rsidRDefault="00E1030C" w:rsidP="00252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540E6" w14:textId="77777777" w:rsidR="00E1030C" w:rsidRDefault="00E1030C" w:rsidP="00252F74">
      <w:r>
        <w:separator/>
      </w:r>
    </w:p>
  </w:footnote>
  <w:footnote w:type="continuationSeparator" w:id="0">
    <w:p w14:paraId="5049C6C9" w14:textId="77777777" w:rsidR="00E1030C" w:rsidRDefault="00E1030C" w:rsidP="00252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255C"/>
    <w:rsid w:val="00044304"/>
    <w:rsid w:val="0006255C"/>
    <w:rsid w:val="0008194D"/>
    <w:rsid w:val="001027B7"/>
    <w:rsid w:val="00252F74"/>
    <w:rsid w:val="003C1054"/>
    <w:rsid w:val="004173CA"/>
    <w:rsid w:val="00480549"/>
    <w:rsid w:val="004C4553"/>
    <w:rsid w:val="006223E4"/>
    <w:rsid w:val="006B338C"/>
    <w:rsid w:val="006D67B9"/>
    <w:rsid w:val="006F67E0"/>
    <w:rsid w:val="007E10BA"/>
    <w:rsid w:val="00892440"/>
    <w:rsid w:val="008B528E"/>
    <w:rsid w:val="008D0324"/>
    <w:rsid w:val="0094536A"/>
    <w:rsid w:val="009714BB"/>
    <w:rsid w:val="00976C7D"/>
    <w:rsid w:val="009B3AF2"/>
    <w:rsid w:val="00A022B4"/>
    <w:rsid w:val="00A33BB1"/>
    <w:rsid w:val="00A62219"/>
    <w:rsid w:val="00B36AB8"/>
    <w:rsid w:val="00BB17F4"/>
    <w:rsid w:val="00C24D7F"/>
    <w:rsid w:val="00CF2708"/>
    <w:rsid w:val="00D469D9"/>
    <w:rsid w:val="00D94D48"/>
    <w:rsid w:val="00DE602D"/>
    <w:rsid w:val="00E1030C"/>
    <w:rsid w:val="00E53471"/>
    <w:rsid w:val="00E57F93"/>
    <w:rsid w:val="00E85528"/>
    <w:rsid w:val="00EB0291"/>
    <w:rsid w:val="00EB114A"/>
    <w:rsid w:val="00EF4F6F"/>
    <w:rsid w:val="00F0274C"/>
    <w:rsid w:val="00FA32D7"/>
    <w:rsid w:val="00FF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EE1D0"/>
  <w15:chartTrackingRefBased/>
  <w15:docId w15:val="{BDF33E28-CEB2-489A-B231-ADC46BD4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55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F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2F74"/>
  </w:style>
  <w:style w:type="paragraph" w:styleId="a4">
    <w:name w:val="footer"/>
    <w:basedOn w:val="a"/>
    <w:link w:val="Char0"/>
    <w:uiPriority w:val="99"/>
    <w:unhideWhenUsed/>
    <w:rsid w:val="00252F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2F74"/>
  </w:style>
  <w:style w:type="table" w:styleId="a5">
    <w:name w:val="Table Grid"/>
    <w:basedOn w:val="a1"/>
    <w:uiPriority w:val="59"/>
    <w:rsid w:val="00252F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5347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5347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5347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53471"/>
    <w:rPr>
      <w:rFonts w:ascii="맑은 고딕" w:eastAsia="맑은 고딕" w:hAnsi="맑은 고딕"/>
      <w:noProof/>
    </w:rPr>
  </w:style>
  <w:style w:type="character" w:styleId="a6">
    <w:name w:val="annotation reference"/>
    <w:basedOn w:val="a0"/>
    <w:unhideWhenUsed/>
    <w:qFormat/>
    <w:rsid w:val="007E1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7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중헌</dc:creator>
  <cp:keywords/>
  <dc:description/>
  <cp:lastModifiedBy>서 중헌</cp:lastModifiedBy>
  <cp:revision>22</cp:revision>
  <dcterms:created xsi:type="dcterms:W3CDTF">2022-09-21T08:17:00Z</dcterms:created>
  <dcterms:modified xsi:type="dcterms:W3CDTF">2023-08-17T00:55:00Z</dcterms:modified>
</cp:coreProperties>
</file>